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D1A89" w14:textId="77777777" w:rsidR="00C60758" w:rsidRPr="00C77CA1" w:rsidRDefault="00C60758" w:rsidP="00C60758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77CA1">
        <w:rPr>
          <w:rFonts w:ascii="Times New Roman" w:hAnsi="Times New Roman" w:cs="Times New Roman"/>
          <w:color w:val="000000" w:themeColor="text1"/>
          <w:szCs w:val="22"/>
        </w:rPr>
        <w:t>This is a Multimedia Appendix to a full manuscript published in the J Med Internet Res. For full copyright and citation information see http://dx.doi.org/10.2196/jmir.</w:t>
      </w:r>
      <w:r w:rsidRPr="00C77CA1">
        <w:rPr>
          <w:rFonts w:ascii="Times New Roman" w:hAnsi="Times New Roman" w:cs="Times New Roman"/>
          <w:color w:val="242424"/>
          <w:szCs w:val="22"/>
          <w:shd w:val="clear" w:color="auto" w:fill="FFFFFF"/>
        </w:rPr>
        <w:t>40789 </w:t>
      </w:r>
    </w:p>
    <w:p w14:paraId="74FD7B39" w14:textId="5B314735" w:rsidR="00AA468E" w:rsidRDefault="00AA468E"/>
    <w:p w14:paraId="7F6F6F29" w14:textId="2D6F03E3" w:rsidR="00447096" w:rsidRPr="0073586F" w:rsidRDefault="00447096" w:rsidP="00447096">
      <w:pPr>
        <w:ind w:hanging="99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3</w:t>
      </w:r>
      <w:r w:rsidRPr="0073586F">
        <w:rPr>
          <w:rFonts w:ascii="Times New Roman" w:hAnsi="Times New Roman" w:cs="Times New Roman"/>
          <w:b/>
          <w:bCs/>
        </w:rPr>
        <w:t xml:space="preserve">. </w:t>
      </w:r>
      <w:r w:rsidRPr="0073586F">
        <w:rPr>
          <w:rFonts w:ascii="Times New Roman" w:hAnsi="Times New Roman" w:cs="Times New Roman"/>
        </w:rPr>
        <w:t xml:space="preserve">Quality assessment on Chatbot interventions based on CONSORT guidance – AI </w:t>
      </w:r>
      <w:proofErr w:type="gramStart"/>
      <w:r w:rsidRPr="0073586F">
        <w:rPr>
          <w:rFonts w:ascii="Times New Roman" w:hAnsi="Times New Roman" w:cs="Times New Roman"/>
        </w:rPr>
        <w:t>extension</w:t>
      </w:r>
      <w:proofErr w:type="gramEnd"/>
    </w:p>
    <w:tbl>
      <w:tblPr>
        <w:tblStyle w:val="TableGrid"/>
        <w:tblW w:w="4974" w:type="pct"/>
        <w:tblInd w:w="-882" w:type="dxa"/>
        <w:tblLayout w:type="fixed"/>
        <w:tblLook w:val="04A0" w:firstRow="1" w:lastRow="0" w:firstColumn="1" w:lastColumn="0" w:noHBand="0" w:noVBand="1"/>
      </w:tblPr>
      <w:tblGrid>
        <w:gridCol w:w="537"/>
        <w:gridCol w:w="2220"/>
        <w:gridCol w:w="1981"/>
        <w:gridCol w:w="1980"/>
        <w:gridCol w:w="1980"/>
        <w:gridCol w:w="1980"/>
        <w:gridCol w:w="1980"/>
        <w:gridCol w:w="1980"/>
        <w:gridCol w:w="1980"/>
        <w:gridCol w:w="1980"/>
        <w:gridCol w:w="15"/>
      </w:tblGrid>
      <w:tr w:rsidR="00447096" w:rsidRPr="0073586F" w14:paraId="305F2BAA" w14:textId="77777777" w:rsidTr="00447096">
        <w:trPr>
          <w:gridAfter w:val="1"/>
          <w:wAfter w:w="4" w:type="pct"/>
          <w:trHeight w:val="845"/>
        </w:trPr>
        <w:tc>
          <w:tcPr>
            <w:tcW w:w="144" w:type="pct"/>
            <w:shd w:val="clear" w:color="auto" w:fill="auto"/>
          </w:tcPr>
          <w:p w14:paraId="71086BF5" w14:textId="77777777" w:rsidR="00447096" w:rsidRPr="0073586F" w:rsidRDefault="00447096" w:rsidP="00DF59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6" w:type="pct"/>
            <w:shd w:val="clear" w:color="auto" w:fill="auto"/>
          </w:tcPr>
          <w:p w14:paraId="6B227DC7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32" w:type="pct"/>
            <w:shd w:val="clear" w:color="auto" w:fill="auto"/>
          </w:tcPr>
          <w:p w14:paraId="25402B2A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tatement of AI algorithm</w:t>
            </w:r>
          </w:p>
        </w:tc>
        <w:tc>
          <w:tcPr>
            <w:tcW w:w="532" w:type="pct"/>
            <w:shd w:val="clear" w:color="auto" w:fill="auto"/>
          </w:tcPr>
          <w:p w14:paraId="29C4A514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Use of AI intervention in context of the clinical pathway</w:t>
            </w:r>
          </w:p>
        </w:tc>
        <w:tc>
          <w:tcPr>
            <w:tcW w:w="532" w:type="pct"/>
            <w:shd w:val="clear" w:color="auto" w:fill="auto"/>
          </w:tcPr>
          <w:p w14:paraId="77FDBA4B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Inclusion and exclusion criteria at the level of the input data</w:t>
            </w:r>
          </w:p>
        </w:tc>
        <w:tc>
          <w:tcPr>
            <w:tcW w:w="532" w:type="pct"/>
            <w:shd w:val="clear" w:color="auto" w:fill="auto"/>
          </w:tcPr>
          <w:p w14:paraId="5BE0BAC4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scription of the approaches to handle unavailable input data</w:t>
            </w:r>
          </w:p>
        </w:tc>
        <w:tc>
          <w:tcPr>
            <w:tcW w:w="532" w:type="pct"/>
            <w:shd w:val="clear" w:color="auto" w:fill="auto"/>
          </w:tcPr>
          <w:p w14:paraId="5769E438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scribe input data acquisition process for AI intervention</w:t>
            </w:r>
          </w:p>
        </w:tc>
        <w:tc>
          <w:tcPr>
            <w:tcW w:w="532" w:type="pct"/>
            <w:shd w:val="clear" w:color="auto" w:fill="auto"/>
          </w:tcPr>
          <w:p w14:paraId="14650B38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pecifications of human-AI interaction in the collection of input data</w:t>
            </w:r>
          </w:p>
        </w:tc>
        <w:tc>
          <w:tcPr>
            <w:tcW w:w="532" w:type="pct"/>
            <w:shd w:val="clear" w:color="auto" w:fill="auto"/>
          </w:tcPr>
          <w:p w14:paraId="036C12C7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Output of the AI algorithm</w:t>
            </w:r>
          </w:p>
        </w:tc>
        <w:tc>
          <w:tcPr>
            <w:tcW w:w="532" w:type="pct"/>
            <w:shd w:val="clear" w:color="auto" w:fill="auto"/>
          </w:tcPr>
          <w:p w14:paraId="64190EF1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Explanations of how AI intervention’s outputs contribute to health behavior changes</w:t>
            </w:r>
          </w:p>
        </w:tc>
      </w:tr>
      <w:tr w:rsidR="00DD5794" w:rsidRPr="0073586F" w14:paraId="0916FF92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4E1AD2C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6140037" w14:textId="0D765585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iao et al [21]</w:t>
            </w:r>
          </w:p>
        </w:tc>
        <w:tc>
          <w:tcPr>
            <w:tcW w:w="532" w:type="pct"/>
            <w:shd w:val="clear" w:color="auto" w:fill="auto"/>
          </w:tcPr>
          <w:p w14:paraId="7859307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10A55A6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28A60D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01B2B54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3FE1716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46C986D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C46DCF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596E68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6190AC30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525749C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9B6F511" w14:textId="27D4B493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Maher et al [22]</w:t>
            </w:r>
          </w:p>
        </w:tc>
        <w:tc>
          <w:tcPr>
            <w:tcW w:w="532" w:type="pct"/>
            <w:shd w:val="clear" w:color="auto" w:fill="auto"/>
          </w:tcPr>
          <w:p w14:paraId="7AE484D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2BC8E2BB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54AEE37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458592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C6093E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NR </w:t>
            </w:r>
          </w:p>
        </w:tc>
        <w:tc>
          <w:tcPr>
            <w:tcW w:w="532" w:type="pct"/>
            <w:shd w:val="clear" w:color="auto" w:fill="auto"/>
          </w:tcPr>
          <w:p w14:paraId="0017700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1E322F63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650B73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00404B28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062AA20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C96B24C" w14:textId="3CE5460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arrasco-Hernandez et al [23]</w:t>
            </w:r>
          </w:p>
        </w:tc>
        <w:tc>
          <w:tcPr>
            <w:tcW w:w="532" w:type="pct"/>
            <w:shd w:val="clear" w:color="auto" w:fill="auto"/>
          </w:tcPr>
          <w:p w14:paraId="2C42D99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1BA2306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826A76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3DF0A35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3B6E55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2A8854C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4B2935E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705B01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5CBE581B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3D8FDBE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2F30FDE" w14:textId="4BC4DEE1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Stephens et al [6]</w:t>
            </w:r>
          </w:p>
        </w:tc>
        <w:tc>
          <w:tcPr>
            <w:tcW w:w="532" w:type="pct"/>
            <w:shd w:val="clear" w:color="auto" w:fill="auto"/>
          </w:tcPr>
          <w:p w14:paraId="51B4AAA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1B040EA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5B20C4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1A8DFF2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4830CBB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428C424B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19D8015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EB8A5D3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070CDAF6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0D46F67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669702B" w14:textId="5D87695D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er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4]</w:t>
            </w:r>
          </w:p>
        </w:tc>
        <w:tc>
          <w:tcPr>
            <w:tcW w:w="532" w:type="pct"/>
            <w:shd w:val="clear" w:color="auto" w:fill="auto"/>
          </w:tcPr>
          <w:p w14:paraId="46010C0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136F2F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2413845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1BC991B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1EE8009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456B2B9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3B7358E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5326801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48293384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1338B25D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11F4699" w14:textId="31324C42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Masaki et al [25]</w:t>
            </w:r>
          </w:p>
        </w:tc>
        <w:tc>
          <w:tcPr>
            <w:tcW w:w="532" w:type="pct"/>
            <w:shd w:val="clear" w:color="auto" w:fill="auto"/>
          </w:tcPr>
          <w:p w14:paraId="27E4008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70F4DD3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7CD73F5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68A6B3D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E4D3B7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53EECBD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B10181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378B0F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1667BDDF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6FAA359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FD74F4D" w14:textId="464D98AC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ha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6]</w:t>
            </w:r>
          </w:p>
        </w:tc>
        <w:tc>
          <w:tcPr>
            <w:tcW w:w="532" w:type="pct"/>
            <w:shd w:val="clear" w:color="auto" w:fill="auto"/>
          </w:tcPr>
          <w:p w14:paraId="320A2EA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4BAC122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23426F4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46B4380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0AD6760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607BC72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795369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25BCA2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0F99F56A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24EBDD3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7928996" w14:textId="15E95224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alvar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7]</w:t>
            </w:r>
          </w:p>
        </w:tc>
        <w:tc>
          <w:tcPr>
            <w:tcW w:w="532" w:type="pct"/>
            <w:shd w:val="clear" w:color="auto" w:fill="auto"/>
          </w:tcPr>
          <w:p w14:paraId="1BB4E39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58CA04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7EED9E0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7CD380E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903FC9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8FE50B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1F6BAC9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0C7E49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7B2E8DB6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2068949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71922DB" w14:textId="450E671A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Galvã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Gomes da Silva et al [5]</w:t>
            </w:r>
          </w:p>
        </w:tc>
        <w:tc>
          <w:tcPr>
            <w:tcW w:w="532" w:type="pct"/>
            <w:shd w:val="clear" w:color="auto" w:fill="auto"/>
          </w:tcPr>
          <w:p w14:paraId="4A5B246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258F864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E1F91B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6C24C76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5A01C82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11685A03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532" w:type="pct"/>
            <w:shd w:val="clear" w:color="auto" w:fill="auto"/>
          </w:tcPr>
          <w:p w14:paraId="6B51D06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CB4B27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7783F25D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43FF783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AB32ABF" w14:textId="1F400B70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Stein &amp; Brooks [28]</w:t>
            </w:r>
          </w:p>
        </w:tc>
        <w:tc>
          <w:tcPr>
            <w:tcW w:w="532" w:type="pct"/>
            <w:shd w:val="clear" w:color="auto" w:fill="auto"/>
          </w:tcPr>
          <w:p w14:paraId="067BC2A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54E704F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DB5529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702E37CE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381FC89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365EC19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6C357FF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5B7A225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02FCFA2B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shd w:val="clear" w:color="auto" w:fill="auto"/>
          </w:tcPr>
          <w:p w14:paraId="1BF5D1A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0797EF0" w14:textId="5B9E8BAB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rutz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9]</w:t>
            </w:r>
          </w:p>
        </w:tc>
        <w:tc>
          <w:tcPr>
            <w:tcW w:w="532" w:type="pct"/>
            <w:shd w:val="clear" w:color="auto" w:fill="auto"/>
          </w:tcPr>
          <w:p w14:paraId="100793A8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0DB85F0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7522AF4A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4EAB8D9D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266490E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shd w:val="clear" w:color="auto" w:fill="auto"/>
          </w:tcPr>
          <w:p w14:paraId="7B17079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3D8A1AD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shd w:val="clear" w:color="auto" w:fill="auto"/>
          </w:tcPr>
          <w:p w14:paraId="7635A4B7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</w:tr>
      <w:tr w:rsidR="00DD5794" w:rsidRPr="0073586F" w14:paraId="49D74240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</w:tcPr>
          <w:p w14:paraId="3E15F67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E4CCA" w14:textId="63AE13D3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Br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ray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30]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2F4CC6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4518DC3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7B85A9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6782A4B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AFB7E8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D32B214" w14:textId="77777777" w:rsidR="00DD5794" w:rsidRPr="0073586F" w:rsidRDefault="00DD5794" w:rsidP="00DD5794">
            <w:pPr>
              <w:rPr>
                <w:rFonts w:ascii="Times New Roman" w:hAnsi="Times New Roman" w:cs="Times New Roman"/>
                <w:vertAlign w:val="subscript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CE66E6D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F27182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+ </w:t>
            </w:r>
          </w:p>
        </w:tc>
      </w:tr>
      <w:tr w:rsidR="00DD5794" w:rsidRPr="0073586F" w14:paraId="4121BE48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</w:tcPr>
          <w:p w14:paraId="62156B3D" w14:textId="77777777" w:rsidR="00DD5794" w:rsidRPr="0073586F" w:rsidRDefault="00DD5794" w:rsidP="00DD57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FE2C4" w14:textId="0B661872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rochaska et al [31]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E6B70B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ACFEB7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588AC3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743831D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409ADCE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25D6923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497517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C1DDFDC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1CD25119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</w:tcPr>
          <w:p w14:paraId="468DB54F" w14:textId="77777777" w:rsidR="00DD5794" w:rsidRPr="0073586F" w:rsidRDefault="00DD5794" w:rsidP="00DD57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179C8" w14:textId="1BF3381B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To et al [32]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D59BE9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6F11432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9A0B99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5FD10F4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880297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7C3CFB6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E046145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9145A1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</w:tr>
      <w:tr w:rsidR="00DD5794" w:rsidRPr="0073586F" w14:paraId="0B27FB65" w14:textId="77777777" w:rsidTr="002129EB">
        <w:trPr>
          <w:gridAfter w:val="1"/>
          <w:wAfter w:w="4" w:type="pct"/>
          <w:trHeight w:val="353"/>
        </w:trPr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</w:tcPr>
          <w:p w14:paraId="4B7DED0B" w14:textId="77777777" w:rsidR="00DD5794" w:rsidRPr="0073586F" w:rsidRDefault="00DD5794" w:rsidP="00DD57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BAB58" w14:textId="38C486F3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Bickm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33]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9E91B79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ECFB5E3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181C9DD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B29FBA0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4A708E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70CA52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B29E93F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1E5E251" w14:textId="77777777" w:rsidR="00DD5794" w:rsidRPr="0073586F" w:rsidRDefault="00DD5794" w:rsidP="00DD579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R</w:t>
            </w:r>
          </w:p>
        </w:tc>
      </w:tr>
      <w:tr w:rsidR="00447096" w:rsidRPr="0073586F" w14:paraId="022E35D7" w14:textId="77777777" w:rsidTr="00447096">
        <w:trPr>
          <w:trHeight w:val="353"/>
        </w:trPr>
        <w:tc>
          <w:tcPr>
            <w:tcW w:w="144" w:type="pct"/>
            <w:tcBorders>
              <w:right w:val="nil"/>
            </w:tcBorders>
            <w:shd w:val="clear" w:color="auto" w:fill="auto"/>
          </w:tcPr>
          <w:p w14:paraId="17E40D7D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+     </w:t>
            </w:r>
            <w:r w:rsidRPr="0073586F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</w:p>
          <w:p w14:paraId="22E625F1" w14:textId="77777777" w:rsidR="00447096" w:rsidRPr="0073586F" w:rsidRDefault="00447096" w:rsidP="00DF59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 xml:space="preserve">NR     </w:t>
            </w:r>
          </w:p>
        </w:tc>
        <w:tc>
          <w:tcPr>
            <w:tcW w:w="4856" w:type="pct"/>
            <w:gridSpan w:val="10"/>
            <w:tcBorders>
              <w:left w:val="nil"/>
            </w:tcBorders>
            <w:shd w:val="clear" w:color="auto" w:fill="auto"/>
          </w:tcPr>
          <w:p w14:paraId="724A447F" w14:textId="77777777" w:rsidR="00447096" w:rsidRPr="0073586F" w:rsidRDefault="00447096" w:rsidP="00DF5979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scribed</w:t>
            </w:r>
          </w:p>
          <w:p w14:paraId="2632B3F3" w14:textId="77777777" w:rsidR="00447096" w:rsidRPr="0073586F" w:rsidRDefault="00447096" w:rsidP="00DF59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586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</w:tbl>
    <w:p w14:paraId="41D4344D" w14:textId="77777777" w:rsidR="00447096" w:rsidRPr="0073586F" w:rsidRDefault="00447096" w:rsidP="0044709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85ADF6" w14:textId="77777777" w:rsidR="00447096" w:rsidRDefault="00447096"/>
    <w:sectPr w:rsidR="00447096" w:rsidSect="00474069">
      <w:pgSz w:w="21600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58"/>
    <w:rsid w:val="0009578C"/>
    <w:rsid w:val="001C4DDC"/>
    <w:rsid w:val="002A38DD"/>
    <w:rsid w:val="00447096"/>
    <w:rsid w:val="00474069"/>
    <w:rsid w:val="006B57E9"/>
    <w:rsid w:val="00AA468E"/>
    <w:rsid w:val="00C60758"/>
    <w:rsid w:val="00DD5794"/>
    <w:rsid w:val="00F4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3F9D"/>
  <w15:chartTrackingRefBased/>
  <w15:docId w15:val="{DFE33F26-BE65-4D50-AC5F-1CF10FA1F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75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096"/>
    <w:pPr>
      <w:spacing w:after="0" w:line="240" w:lineRule="auto"/>
    </w:pPr>
    <w:rPr>
      <w:rFonts w:eastAsiaTheme="minorEastAsia"/>
      <w:kern w:val="0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bhishek</dc:creator>
  <cp:keywords/>
  <dc:description/>
  <cp:lastModifiedBy>Aggarwal, Abhishek</cp:lastModifiedBy>
  <cp:revision>3</cp:revision>
  <dcterms:created xsi:type="dcterms:W3CDTF">2023-01-21T21:47:00Z</dcterms:created>
  <dcterms:modified xsi:type="dcterms:W3CDTF">2023-02-22T21:42:00Z</dcterms:modified>
</cp:coreProperties>
</file>